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19734C" w14:textId="0501534D" w:rsidR="00C12A17" w:rsidRPr="00C12A17" w:rsidRDefault="00C12A17">
      <w:pPr>
        <w:rPr>
          <w:rFonts w:ascii="Times New Roman" w:hAnsi="Times New Roman" w:cs="Times New Roman"/>
        </w:rPr>
      </w:pPr>
      <w:r w:rsidRPr="65DD7931">
        <w:rPr>
          <w:rFonts w:ascii="Times New Roman" w:hAnsi="Times New Roman" w:cs="Times New Roman"/>
          <w:b/>
          <w:bCs/>
        </w:rPr>
        <w:t>Supplementary Table 4.</w:t>
      </w:r>
      <w:r w:rsidRPr="65DD7931">
        <w:rPr>
          <w:rFonts w:ascii="Times New Roman" w:hAnsi="Times New Roman" w:cs="Times New Roman"/>
        </w:rPr>
        <w:t xml:space="preserve"> Overview of </w:t>
      </w:r>
      <w:r w:rsidR="010D894F" w:rsidRPr="65DD7931">
        <w:rPr>
          <w:rFonts w:ascii="Times New Roman" w:hAnsi="Times New Roman" w:cs="Times New Roman"/>
        </w:rPr>
        <w:t xml:space="preserve">antibiotic classes and treatments in </w:t>
      </w:r>
      <w:r w:rsidRPr="65DD7931">
        <w:rPr>
          <w:rFonts w:ascii="Times New Roman" w:hAnsi="Times New Roman" w:cs="Times New Roman"/>
        </w:rPr>
        <w:t>community dwelling antibiotic-treated elderly adult group</w:t>
      </w:r>
    </w:p>
    <w:tbl>
      <w:tblPr>
        <w:tblpPr w:leftFromText="180" w:rightFromText="180" w:vertAnchor="text" w:tblpY="-719"/>
        <w:tblW w:w="5000" w:type="pct"/>
        <w:tblLook w:val="04A0" w:firstRow="1" w:lastRow="0" w:firstColumn="1" w:lastColumn="0" w:noHBand="0" w:noVBand="1"/>
      </w:tblPr>
      <w:tblGrid>
        <w:gridCol w:w="1245"/>
        <w:gridCol w:w="1036"/>
        <w:gridCol w:w="716"/>
        <w:gridCol w:w="1486"/>
        <w:gridCol w:w="1326"/>
        <w:gridCol w:w="1406"/>
        <w:gridCol w:w="1215"/>
        <w:gridCol w:w="1036"/>
        <w:gridCol w:w="975"/>
        <w:gridCol w:w="1195"/>
        <w:gridCol w:w="1086"/>
        <w:gridCol w:w="971"/>
        <w:gridCol w:w="756"/>
        <w:gridCol w:w="221"/>
      </w:tblGrid>
      <w:tr w:rsidR="00C12A17" w:rsidRPr="009A21F9" w14:paraId="024BFEF1" w14:textId="77777777" w:rsidTr="00C12A17">
        <w:trPr>
          <w:gridAfter w:val="1"/>
          <w:wAfter w:w="79" w:type="pct"/>
          <w:trHeight w:val="300"/>
        </w:trPr>
        <w:tc>
          <w:tcPr>
            <w:tcW w:w="4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9FB7D" w14:textId="23DC0749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>Sample Code</w:t>
            </w:r>
          </w:p>
        </w:tc>
        <w:tc>
          <w:tcPr>
            <w:tcW w:w="3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1B75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ate of visit</w:t>
            </w:r>
          </w:p>
        </w:tc>
        <w:tc>
          <w:tcPr>
            <w:tcW w:w="2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4332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On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BX</w:t>
            </w:r>
            <w:r w:rsidRPr="009A21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within 1 month of visit 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BBDE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22DF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urrent and previous antibiotic use</w:t>
            </w:r>
          </w:p>
        </w:tc>
        <w:tc>
          <w:tcPr>
            <w:tcW w:w="3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A937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ate of Stool sample</w:t>
            </w:r>
          </w:p>
        </w:tc>
        <w:tc>
          <w:tcPr>
            <w:tcW w:w="33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8B06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Number of days since last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ABX </w:t>
            </w:r>
            <w:r w:rsidRPr="009A21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4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4F7C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mment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341C6" w14:textId="11E0A01F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Blastocyst</w:t>
            </w:r>
            <w:r w:rsidR="00AB3E5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 xml:space="preserve">is </w:t>
            </w:r>
            <w:r w:rsidR="00AB3E53" w:rsidRPr="00AB3E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sult</w:t>
            </w:r>
          </w:p>
        </w:tc>
        <w:tc>
          <w:tcPr>
            <w:tcW w:w="3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F1BA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ABX </w:t>
            </w:r>
            <w:r w:rsidRPr="009A21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rouping</w:t>
            </w:r>
          </w:p>
        </w:tc>
        <w:tc>
          <w:tcPr>
            <w:tcW w:w="2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49D8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o. ABXs</w:t>
            </w:r>
            <w:r w:rsidRPr="009A21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taken in recent history</w:t>
            </w:r>
          </w:p>
        </w:tc>
      </w:tr>
      <w:tr w:rsidR="00C12A17" w:rsidRPr="009A21F9" w14:paraId="588C2D57" w14:textId="77777777" w:rsidTr="00C12A17">
        <w:trPr>
          <w:gridAfter w:val="1"/>
          <w:wAfter w:w="79" w:type="pct"/>
          <w:trHeight w:val="1180"/>
        </w:trPr>
        <w:tc>
          <w:tcPr>
            <w:tcW w:w="4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00E3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D087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B144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B5A71B" w14:textId="77777777" w:rsidR="00C12A17" w:rsidRDefault="00C12A17" w:rsidP="00AB3E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BX Class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8A34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ABX </w:t>
            </w:r>
            <w:r w:rsidRPr="009A21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ame (most recent first)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DC1C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BX</w:t>
            </w:r>
            <w:r w:rsidRPr="009A21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dose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FABFD" w14:textId="77777777" w:rsidR="00C12A17" w:rsidRDefault="00C12A17" w:rsidP="00AB3E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BX</w:t>
            </w:r>
          </w:p>
          <w:p w14:paraId="5F75C15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- dates</w:t>
            </w:r>
          </w:p>
        </w:tc>
        <w:tc>
          <w:tcPr>
            <w:tcW w:w="3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6AB1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EDA6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CEEE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676E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B508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E47F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C12A17" w:rsidRPr="009A21F9" w14:paraId="6F211BB8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4558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2A7C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/01/200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ABDC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BE6DC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55A6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9303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0mgs BD (IV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B031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/1/2009 - 7/1/200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399F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/01/200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7AE7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 day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CFB7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82E8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E5F5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B719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C12A17" w:rsidRPr="009A21F9" w14:paraId="404AD918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163B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A754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3/03/200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15DC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76D42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700D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onamox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7219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 Mgs TI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FE17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/02/2009 - 23/02/200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95CA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3/03/200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39AE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 day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B5B6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E481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FC99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53A5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C12A17" w:rsidRPr="009A21F9" w14:paraId="7C32C8A9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732E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3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7AE5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3/03/2009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7255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FFE17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zole antifunga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8289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conazole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A8E8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mg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A1E0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1/02/2009 - 14/02/2009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E64F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3/03/2009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4CFB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 days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28EB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current chest infections &amp; pneumonia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971B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B9F7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, NAI and PS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278D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C12A17" w:rsidRPr="009A21F9" w14:paraId="061676FE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9059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73D0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E107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EA588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429A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zocin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0003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5g TDS (IV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4BEC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/10/2008 - 29/10/2008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8BE9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4E4A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491D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ACCC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EBD9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B444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7CD8BCC2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F9EA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739B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E571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F08C0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lid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91E5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arithromyc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CFC9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30DA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/10/2008 - 27/10/2008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0004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8B08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96FC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30B3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27E4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3F55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1DC9E2BB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E65E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6FE8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FEED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7B825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mi-synthetic glycopeptid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4B06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icoplan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F527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0mgs BD (IV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BF8F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/10/2008 - 24/10/2008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B3C9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0B92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D26B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3819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E62F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7FFB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58112A02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BD74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FAE1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691A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9DAF3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troimidazol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6E59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tronidazole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3605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4058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/10/2008 - 24/10/2008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50C0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AFEF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36FA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FC03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E210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5C69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503F5441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578A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3588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/03/200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8A23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13EA0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oroquinolon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5E46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8702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mgs x 2 daily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26FB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3/03/2009 - 07/03/200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39AA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/03/200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0480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 days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885E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5690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9F16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I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FC6E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C12A17" w:rsidRPr="009A21F9" w14:paraId="38FA1D0D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0198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F462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9/06/200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3FDC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4C3F9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084C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-amoxicill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3C3E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F526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6/05/2009-15/05/200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A13D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9/06/200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6ED7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 days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D03B4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EFF3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1B47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486F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C12A17" w:rsidRPr="009A21F9" w14:paraId="0005D87F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9507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0CFC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/08/200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FEA8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94D95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lid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3B7F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lacid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4C61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mgs x 2 daily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0078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/07/2009 - 02/08/200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E394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/08/200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78A0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 days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D7A58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53A1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1E08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I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FEEB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C12A17" w:rsidRPr="009A21F9" w14:paraId="5B192AAB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F36E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A5A0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7/10/200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C3D4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A7568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ephalosporin 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F90C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staclor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LA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1CEF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5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D240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/09/200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B319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7/10/200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9ADF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 days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62D2B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A79F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6D21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603B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C12A17" w:rsidRPr="009A21F9" w14:paraId="61E959F4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6BBE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2BE2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/10/200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6553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1FA71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tracyclin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94F0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tracycline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AAD0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00mgs x 4 </w:t>
            </w:r>
            <w:proofErr w:type="gram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ily</w:t>
            </w:r>
            <w:proofErr w:type="gramEnd"/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D5A7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/09/2009-04/10/200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5189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/10/200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C6FF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 days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7FD87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FBAC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E0A1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I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5D00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C12A17" w:rsidRPr="009A21F9" w14:paraId="4F3B014D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CCA3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EM_ABX_1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5B0D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/04/201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ED9D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A6DDF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F6CE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avamel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forte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0ED7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4016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6/04/2010-11/04/201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74F5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/04/201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CBFC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 days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4563E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7248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1606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C37F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C12A17" w:rsidRPr="009A21F9" w14:paraId="53AB172A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DBE4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1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901A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/05/2010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06FE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81D8C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lid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5CE1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lacid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LA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1127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o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F2B3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/04/2010-04/05/2010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A973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/05/2010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884C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 days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AB80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300C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154B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ADCF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C12A17" w:rsidRPr="009A21F9" w14:paraId="298B7678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48BA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DBCD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248A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FA836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lid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F60E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arithromyc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4718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32C9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/12/2009-22/12/2009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1943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EC34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06BD2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3881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99F9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D5D9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20DF88F1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C978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F2B1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582B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73E95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lid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B800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arithromyc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C5D9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E84C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2/10/2009-08/10/2009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89ED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32C3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54596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798D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E6B2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2BB1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67403C60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5528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2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AE73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6/07/2010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6213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C455A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lid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7B7E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lacid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LA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5C0A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o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D7E7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/05/2010 - 07/06/2010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8ADD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7/07/2010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1BD1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 days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FE6B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389C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A263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I and CWS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99E7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C12A17" w:rsidRPr="009A21F9" w14:paraId="0B697EBF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91B3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6263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4AA8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2FC143" w14:textId="77777777" w:rsidR="00C12A17" w:rsidRPr="00FC4B49" w:rsidRDefault="00C12A17" w:rsidP="00AB3E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5D93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BF84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1F84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/05/2010 - 31/05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E356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45F9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F3877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0736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8702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3E01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4BB22F93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0206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3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8FAE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4/08/2010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E025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CD048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lid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43E2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lacid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07EF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275D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/07/2010-18/07/2010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F528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4/08/2010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D1A4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 days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7190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7CA3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6051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I and CWS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EEE8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C12A17" w:rsidRPr="009A21F9" w14:paraId="788F5038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7F58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29DF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41FB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60C44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5F49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xicill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50BD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50mgs </w:t>
            </w: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ds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304E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/06/2010-29/06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0D43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8F20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5ADAE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CA54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CD0E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73EC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3074125C" w14:textId="77777777" w:rsidTr="00C12A17">
        <w:trPr>
          <w:gridAfter w:val="1"/>
          <w:wAfter w:w="79" w:type="pct"/>
          <w:trHeight w:val="84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579F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4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3E74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/08/2010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D12C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76DAD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5ABC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Flucloxacillin 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B533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00mgs </w:t>
            </w: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ds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5780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7/08/2010-due to finish 20/8/2010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A336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/08/2010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1E8B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ngoing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A2C4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est infection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0C4D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BE59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38CF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C12A17" w:rsidRPr="009A21F9" w14:paraId="35870B60" w14:textId="77777777" w:rsidTr="00C12A17">
        <w:trPr>
          <w:gridAfter w:val="1"/>
          <w:wAfter w:w="79" w:type="pct"/>
          <w:trHeight w:val="84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12E7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032F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F2BE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4338E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A811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cloxacill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6DEF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00mgs </w:t>
            </w: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ds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3950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cloxacillin 31/07/2010-06/08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7E59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E808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4C1B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9203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5AC6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4D89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665703DB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C43E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4FF0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9A0A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24846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phalospor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9231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innat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2F20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AFE5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/03/2010-06/04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CDBC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8184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8B52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ABD6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144F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010F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2AF3E86E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BD0A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FBC2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2143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ED3E1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4E61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cloxacill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B7DB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00mgs </w:t>
            </w: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ds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3617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/02/2010-28/02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03B0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43E2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0244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C525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ED2C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9F97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56B37177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87F2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2E80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C9E8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4B55A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2882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lvapen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DB30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666mgs </w:t>
            </w: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ds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B021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/02/2010-28/02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C1CA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4D70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A6B5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4676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FDE3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CD13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24C19230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4C27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4253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8/09/2010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4A9B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AF993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imethoprim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499C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imethoprim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B80B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5D32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/08/2010-31/08/2010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1935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8/09/2010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E888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 days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9BDE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ecovering from 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urinary tract infection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611D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Positive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657C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 and NA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2CA8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C12A17" w:rsidRPr="009A21F9" w14:paraId="30024A68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204C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EB2E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2ACA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17316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E297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xycill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A4C6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00mgs </w:t>
            </w: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ds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18A1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6/08/2010-12/08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AA40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3E2C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EFF1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E2F8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199F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C8FB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2C127522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D32F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9675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DD87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B4E8C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2D49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xycill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2647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00mgs </w:t>
            </w: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ds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5319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/04/2010-17/04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CAAE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51E1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0E8D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27E8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D519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F14E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6B336E24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4533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6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887B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/09/2010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A8C0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FAFCF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7D62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avamel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EFC5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625mgs BD 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2961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/09/10-19/09/10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4516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/09/2010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4024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days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9706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pper respiratory tract infection (URTI)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937B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B58B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 and NA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6901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</w:tr>
      <w:tr w:rsidR="00C12A17" w:rsidRPr="009A21F9" w14:paraId="599E5BDD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5517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31BC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D30B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33397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F972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avamel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619E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75mgs TDS 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D1E0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/08/10-28/08/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6656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FC554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FE46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AF17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DD06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0AA3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60D96CD2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7185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E4A8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EE7D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C16DF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phalosporin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35E8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elosef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F940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00mgs BD 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DC51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/06/10-14/06/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F4F0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16F46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A730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C819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3EC0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2732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0E7074F3" w14:textId="77777777" w:rsidTr="00C12A17">
        <w:trPr>
          <w:gridAfter w:val="1"/>
          <w:wAfter w:w="79" w:type="pct"/>
          <w:trHeight w:val="52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0AE9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601A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A9C7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70720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ephalosporin 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3E56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staclor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LA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4F00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75mgs BD     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9BC5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/05/10-15/05/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B80F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1F6D6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4009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6D52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D0E2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553E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3940A8AC" w14:textId="77777777" w:rsidTr="00C12A17">
        <w:trPr>
          <w:gridAfter w:val="1"/>
          <w:wAfter w:w="79" w:type="pct"/>
          <w:trHeight w:val="52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3525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99E3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7143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D0892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oroquinolon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B90D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ravid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F530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one tab BD 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0263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/03/10-06/04/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7693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1D582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A8CF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F4C5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10A5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75A5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22131C16" w14:textId="77777777" w:rsidTr="00C12A17">
        <w:trPr>
          <w:gridAfter w:val="1"/>
          <w:wAfter w:w="79" w:type="pct"/>
          <w:trHeight w:val="52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3A0C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AF6E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E361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DDC43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phalosporin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CF36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fox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2AFF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50mgs BD 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492E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/02/10-19/02/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5A14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B830E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9C6B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A4E4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9B8C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3ADE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472E6D6B" w14:textId="77777777" w:rsidTr="00C12A17">
        <w:trPr>
          <w:gridAfter w:val="1"/>
          <w:wAfter w:w="79" w:type="pct"/>
          <w:trHeight w:val="58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92F1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F661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B20D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27DEA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imethopri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– cell wall inhibition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6756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rimethoprim 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1DE9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00mgs BD     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5CE8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/12/09-04/01/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0F24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4C451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4853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839D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0E92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CEEB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04222FC3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88FC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1242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3E77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83CC7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8FF2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ugmentin 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22F6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Specifie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2266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/12/09-Not stated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884B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68B3B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2DBF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CF84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DB76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29F3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049B8CB8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F033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B115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/09/201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652C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B2CAB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8160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amox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1662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7CF3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/09/10-26/09/1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43E0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/09/201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D5BD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day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99FF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est infection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9FA6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7318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4F80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C12A17" w:rsidRPr="009A21F9" w14:paraId="29C1AB73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22B7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A25A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/10/201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47FE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2C2FF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7F4A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1D58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BD PO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8951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4/10/10 - 11/10/1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CB4C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/10/201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F0D7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 day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4F87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C72F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4A05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70AA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C12A17" w:rsidRPr="009A21F9" w14:paraId="7077064C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B266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9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C3BA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/11/2011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8EBB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272C2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5FD9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E0B0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AEE5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/11/2010-22/11/2010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5E8F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/11/2010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79E3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 days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D137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rinary tract infection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1CA7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16DF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WSI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d NA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510E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</w:tr>
      <w:tr w:rsidR="00C12A17" w:rsidRPr="009A21F9" w14:paraId="43867B03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9864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0FE3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5C5E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05BF5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phalospor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9CAF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flex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C2A3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50mgs </w:t>
            </w: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ds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C5A9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8/11/2010-12/11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B5DA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53FA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82EB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58AF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1B13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8C33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0A3F8F49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9EDF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C032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3211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88D19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ephalosporin 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E233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staclor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LA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AC5A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5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CB5F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/08/2010-04/09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D7D9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8519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FD7C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54AF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A2B5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C9BB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1B1FA6F8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88D0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7430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296D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F0A9C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trofuranto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D95E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dantin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B8BC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0mgs daily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DAC6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4/03/2010-08/03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CC3B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D0F7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6DC8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7563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3BC7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239C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6BDED647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52E7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56CA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6AE3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D75D5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phalospor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56E4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faclor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4B4A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50mgs </w:t>
            </w: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ds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3EF4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/12/2009-25/12/2009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EFA5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5BD8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3F40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5752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D27D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F7EC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71743D51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F610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9E72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5204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A31EB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oroquinolon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E997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33B0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C8DF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2/12/2009-06/12/2009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EA0A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53C4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5FF9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B9D4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E4B3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9732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7BB568ED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1409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6C32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8BBA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32E5E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zole antifungal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9D32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fflucan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5BCD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0mgs (single dose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B00F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9/01/2009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1C52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60BF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5DA8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E023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75A7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624F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7A1098DC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751B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20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5EE6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/11/2010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7F66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A4B97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BE13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C1D2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6312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/11/2010 - 24/11/2010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8D83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3/12/2010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CC75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 days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9634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wollen glands, shingles (3 weeks ago)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3481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10FA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1E16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00C12A17" w:rsidRPr="009A21F9" w14:paraId="6D31ED20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5207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B487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8429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3F85A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vir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antiviral)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6453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vir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antiviral)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8F1C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0mgs O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0CAC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7/11/2010 - 24/11/2010 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0BA9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4165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8EFE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7450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029E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3A51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5E7E6489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2C92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CBA8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DD96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2A8CD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A5CD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ugmentin Duo 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86F2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E383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/11/2010 - 22/11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F5D2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5DD2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2640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5581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1062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5EEF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75B434FB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3B99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34C7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A3C8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E2426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9EDB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Flucloxacillin 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0605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50mgs QDS 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CB68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2/11/2010 - 08/11/2010               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4545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4063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E39F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2094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BA9A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7A3D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301A9C87" w14:textId="77777777" w:rsidTr="00C12A17">
        <w:trPr>
          <w:gridAfter w:val="1"/>
          <w:wAfter w:w="79" w:type="pct"/>
          <w:trHeight w:val="84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179E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21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E11A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8/02/2011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7BD6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3A302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5F4D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E266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3656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/02/2011 - due to finish 16/02/2011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503B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/02/2011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D712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ngoing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9E86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est  infection</w:t>
            </w:r>
            <w:proofErr w:type="gramEnd"/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5F3C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6589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141E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C12A17" w:rsidRPr="009A21F9" w14:paraId="44258C2E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3BDD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5951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4E2C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ADB7B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D371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6C73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577B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/01/2011 - 05/02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EDFE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F954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DA24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7321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C9945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BB9D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7338911F" w14:textId="77777777" w:rsidTr="00C12A17">
        <w:trPr>
          <w:gridAfter w:val="1"/>
          <w:wAfter w:w="79" w:type="pct"/>
          <w:trHeight w:val="112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F8C1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22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E1DD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9/02/2011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C29C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1AD11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rimethopri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 cell wall inhibitio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4427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rimethoprim 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78BC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mgs O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B21D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/06/2010 - ongoing prophylactic antibiotic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F3F2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9/02/2011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69E8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ngoing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C4EF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current UTIs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E8D8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97E6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 and NA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29B3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</w:tr>
      <w:tr w:rsidR="00C12A17" w:rsidRPr="009A21F9" w14:paraId="10F482AF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448C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9A1B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E8B2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7D39B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ephalosporin 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B5C6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staclor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LA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47CC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5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3182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/01/2011 - 21/01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2B62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21D1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2633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595B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C772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4C4F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71CBD2CD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6365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F550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D30C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95103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C0A9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EF8F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1880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/12/2010 - 20/12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C30C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86A5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50F0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D936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D6BF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341B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56869DFE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308D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62DF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F2A9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828B7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E657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7A0C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0F48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2/07/2010 - 08/07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2866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B450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42A6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BC43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2D25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CFA9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4EB2B647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7EE0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2F9F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DB71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C55575" w14:textId="77777777" w:rsidR="00C12A17" w:rsidRPr="00616FFD" w:rsidRDefault="00C12A17" w:rsidP="00AB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</w:t>
            </w:r>
            <w:r w:rsidRPr="00616F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trofurantoin</w:t>
            </w:r>
          </w:p>
          <w:p w14:paraId="446C1F3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6D6F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dantin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205A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mgs Q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04A9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/05/2010 - 02/06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A48B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36CD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44DD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A74F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4FA9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D95A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1AA59832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7ABB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46BB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5479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87315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D6C4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032D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C3C4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/05/2010 - 21/05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12A2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B53D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C3CF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CA69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042F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6534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1F1A2F8B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C81F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3C03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2011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C13DB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phalospor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8F48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elosef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9226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A8B7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/04/2010 - 09/05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4FBD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F50D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DE04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1559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C4C6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B01A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2403224F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EA7D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A7DE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C349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D9AD5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BB67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33D6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8952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/04/2010 - 05/05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DE99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7B84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43A0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3030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7C6E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6A84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1C64B2AE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8097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0E39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8EAC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62DD7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6A83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F661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BAD8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9/04/2010 - 13/04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E2BC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3440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63B6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1BD5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A04D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9134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19B1E05D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77FA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9C7B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0B13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AA979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enicillin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6602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naclav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4CD3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5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2287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/03/2010 - 22/03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7943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D7E7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93A2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9AAD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CA3F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A559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5315CB2B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9223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21D9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6685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ED07A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ephalosporin 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B60C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staclor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LA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D1E6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5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3C99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/02/2010 - 19/02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9182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0141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E94B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CD1D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B851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CB41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517EB7E3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0114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3B6C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7859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5C225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EE19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214B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23BE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8/02/2010 - 14/02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0CAF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7022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97FC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7122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0A32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1185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37881629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15ED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23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08D7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/02/2011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EDD0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32192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lid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ADAD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larithromycin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A010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6801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/01/2011 - 01/02/2011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C2F8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/02/2011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7DA4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 days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CE0C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onchitis, chest infection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7309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000F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,PSI</w:t>
            </w:r>
            <w:proofErr w:type="gram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nd NA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139E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00C12A17" w:rsidRPr="009A21F9" w14:paraId="265AFF87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6ED7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0245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F66F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ACE1A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ephalosporin 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97CB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staclor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LA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15A0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5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841F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8/12/2010 - 14/12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8248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EE67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BB09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1FFB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B390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710C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6BC971FD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9AD1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23D6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A371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5F45D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6371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onamox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B86C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E66F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/11/2010 - 28/11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025E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B26D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F20F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F6E8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10F7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BD00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6C7D1DF5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6ED0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ED6A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E246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A76BC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trofuranto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F25A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dantin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39E5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mgs O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ECF1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1/03/2010 - 31/03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C855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54E7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0646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7B0C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5D6C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E50C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34F85F76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3270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2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D2E7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/02/201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BFC1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E30A6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enicillin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2B13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riflox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458E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26C6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/02/2011 - 20/02/201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696B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/02/201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1EE9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 day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BAC9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9E9F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2586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6BB9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C12A17" w:rsidRPr="009A21F9" w14:paraId="4D6A3DF2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2FB2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M_ABX_25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9AD0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/02/2011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EF52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DFA15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CC3E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4F54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5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15AC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/01/2011- 06/02/2011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4B63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/02/2011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077E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 days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5FF2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9D07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F042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00CD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</w:tr>
      <w:tr w:rsidR="00C12A17" w:rsidRPr="009A21F9" w14:paraId="4AE22156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7479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1CA5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D244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05B77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C6FC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80DF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5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B8D5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5/01/2011 - 11/01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97A8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E4A8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4F2EA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DD3A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D615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D39E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4DB40413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5CDB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1A76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087B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B35B2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ephalosporin 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C178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staclor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LA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F200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5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BCCA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/10/2010 - 24/10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64FE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302D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41C4D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9E6F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E70A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508E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665A5676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D2B8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C106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EB70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617A4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enicillin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D396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riflox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114E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C3AB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3/09/2010 - 07/09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4381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7E4F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282DE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4C94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BBAD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C579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12B1D1C6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3D5B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9C59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CEC1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BB2DB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mi-synthetic glycopeptid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49D4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rgocid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21BD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39ED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5/04/2010 - 10/04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06DD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3FBD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20923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6032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49BD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BF77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54B4F49B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9534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D778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0607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F1CC4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6ED8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41CA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D0C9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9/04/2010 - 13/04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9AED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6273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3BDF4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135E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EB97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DC11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296C44B1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8BE1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26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0714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/02/2011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5DE1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65445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lide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C65E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lacid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CFDF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6EFE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/01/2011 - 26/01/2011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E333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/02/2011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02EC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 days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E978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7E1B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B3B3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B91F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</w:tr>
      <w:tr w:rsidR="00C12A17" w:rsidRPr="009A21F9" w14:paraId="64A92247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4138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E7BC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FA20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173EA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lide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C8CA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lacid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C2F4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O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E2CD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7/01/2011 - 13/01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A94D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D9F9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8FBA9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549A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78AF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B3D3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4FEC1DBF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4E4D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B1CC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B41D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89257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lide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E98E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lacid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C8D8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O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DD26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8/12/2010 - 14/12/2010 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D7DE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3E18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FF02D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D621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9516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544C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5E2967A7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DFC9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0A67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E189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93178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lide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A5D7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lacid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FE29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47E3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6/10/2010 - 16/10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AE92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E9F6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B74D4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B679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2EA4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3448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384A044C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A65B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DAA1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361F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22155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lide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8EDC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lacid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6563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73A6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/09/2010 - 19/09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9406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7F93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71B34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7E9B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DBE1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1489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644FD23C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3A9B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347C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52C6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C645F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lide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6CBA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lacid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FA4F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8E67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8/08/2010 - 14/08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DF5F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1C81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C5FF8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8005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0A79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B5F3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46A45B4A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1362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7D87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7A2E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C1135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lide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FDCE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lacid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9694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O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86B7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/03/2010 - 01/04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051B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B688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66638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5136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521D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0186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79B15464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F111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_ABX_27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00FE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3/03/2011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DE0C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247141" w14:textId="77777777" w:rsidR="00C12A17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nicillin</w:t>
            </w:r>
          </w:p>
          <w:p w14:paraId="2119B15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5319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vepen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B752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3mgs Q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9F4D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/02/2011 - 21/02/2011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1D0B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3/03/2011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1C23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days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3C25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37D1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1B98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WS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6A33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C12A17" w:rsidRPr="009A21F9" w14:paraId="68F3601D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F7C7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77A2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5696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DA7D3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nicillin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1D80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iflox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88D5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0mgs Q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2D01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/02/2011 - 21/02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5F6D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C8DC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089B3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720C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0B0E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E91F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12A17" w:rsidRPr="009A21F9" w14:paraId="604D877C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B242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5FFE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6E25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F5D78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A518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vepen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668B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3mgs Q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BB83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/01/2011 -04/02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7660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310E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FB9A3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85AA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B236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A9CC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12A17" w:rsidRPr="009A21F9" w14:paraId="0DACEB2F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3904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3447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6846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42A1A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0B15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ucloxacill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0A53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0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DDBF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/01/2011 - 04/02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C614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BE23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F3200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01BD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8A72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2394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12A17" w:rsidRPr="009A21F9" w14:paraId="0C62EE1C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723F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CB0C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66C2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00E8C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F838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ucloxacill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6567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0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1084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/01/2011 - 29/01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8346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0649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CF957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5372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13C2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DFA2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12A17" w:rsidRPr="009A21F9" w14:paraId="50A1F2F0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55B5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E417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368A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12750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nicillin</w:t>
            </w: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08DB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AAA0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5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ADAD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6/01/2011 - 11/01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A385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FE0A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6972D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70FE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9BF1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4118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12A17" w:rsidRPr="009A21F9" w14:paraId="2C51FDEC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1BB2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68CF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A642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60FB2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F7F2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ucloxacill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DC44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0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07C3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/12/2010 - 03/01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B07E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AF74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BDD1E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BA7E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5EA5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CE5A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12A17" w:rsidRPr="009A21F9" w14:paraId="6680D148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7158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2EC1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7D95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9AA8A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phalospor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5607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innat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2A5D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14FE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/12/2010 - 17/12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2EAC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5549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CB1A9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7143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FCFF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9D08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12A17" w:rsidRPr="009A21F9" w14:paraId="5024A92D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9B0F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7C11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7477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7DEF1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phalospor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ACC3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innat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8C83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60AA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/11/2010 - 19/11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44BE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12B5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C8B8E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AE33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B98A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B6F2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12A17" w:rsidRPr="009A21F9" w14:paraId="68834E55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AF40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13BE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350E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9374E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78FD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oxil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5019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0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BE92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/09/2010 - 10/09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D814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6168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4C062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5B5D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E4D4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86C6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12A17" w:rsidRPr="009A21F9" w14:paraId="2A80C2E7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1059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0759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B950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A19E9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phalospor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DC75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innat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64A0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3939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9/08/2010 - 15/08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1CA8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4034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6F5B6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2E56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83A0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5DCB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12A17" w:rsidRPr="009A21F9" w14:paraId="07A6AB36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1E5C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885D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369B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0A63F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phalospor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9210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innat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56CA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60B5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/07/2010 - 03/08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E368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E2FF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73A95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51BC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6DA5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2EE8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12A17" w:rsidRPr="009A21F9" w14:paraId="2E38262D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2EB9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4E9C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A578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DCD22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nicillin</w:t>
            </w: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5E7A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5875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5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667A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/05/2010 - 21/05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462D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0732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FEB29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61FF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57A7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8B79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12A17" w:rsidRPr="009A21F9" w14:paraId="1D89AF89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D4BA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C7EE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CCB4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9ED2D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phalospor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B1B2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innat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CB47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39C8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/04/2010 - 02/05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8F7C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770F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A60A2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134A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D5EA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610A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12A17" w:rsidRPr="009A21F9" w14:paraId="4466A47A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FDE9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ABC5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92B8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D6C70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nicillin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E6F9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iflox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B22E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0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7FE1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/04/2010 - 26/04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ACAE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631D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82FAF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2CB4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DD5D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23C0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12A17" w:rsidRPr="009A21F9" w14:paraId="47B0BF46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0A96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06A8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486A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5E8FE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phalospor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4807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innat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046D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B87F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/02/2010 - 25/02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CF0D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0529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ECD5E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5D19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7225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D472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12A17" w:rsidRPr="009A21F9" w14:paraId="7FA59A78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6BB2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28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7393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8/03/2011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9B4B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67896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cithalmic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ye ointment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E3C7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cithalmic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ye ointment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235D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82AC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1/02/2011 - 05/02/2011 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E24E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8/03/2011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AA17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 days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1FDA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C767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A613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F6F1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C12A17" w:rsidRPr="009A21F9" w14:paraId="48311B23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3FAF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0661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98AA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89CE4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CA73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7757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3496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1/02/2011 - 05/02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4AE9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AC87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48A55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BD1F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30F5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0DDF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004952A8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ADA9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0BAA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4A24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227E4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biotal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nasal spray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3F0C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biotal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nasal spray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964A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cgs 4 hourly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72A7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/07/2010 - 23/07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5023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36A9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1D4F4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6BBD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0322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07A8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2DE3A1D7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4A0B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29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57FD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/03/2011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645A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6A44C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lid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E23F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lacid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7B7F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O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95FC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/02/2011 - 17/02/2011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B9E4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/03/2011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4970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 days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219E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est infection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91F5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3434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 and PS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83D4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C12A17" w:rsidRPr="009A21F9" w14:paraId="76CBC1DE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46EC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B831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FFFC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44AF5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776F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clav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BE42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D9B9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/09/2010 - 22/09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7CD3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9C35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828E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57A8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AAD1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F249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65184F5E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95C0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B840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4EF7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9285E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8B58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clav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8F38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45D9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/04/2010 - 28/04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6220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4094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6005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76E2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AC87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9F49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56407D6E" w14:textId="77777777" w:rsidTr="00C12A17">
        <w:trPr>
          <w:gridAfter w:val="1"/>
          <w:wAfter w:w="79" w:type="pct"/>
          <w:trHeight w:val="56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9AA2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3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2892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/03/201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5042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FDE5B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ephalosporin 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3C19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staclor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LA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71C7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5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BF42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/02/2011-20/02/201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3080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9/03/201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8291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 day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E5AA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8DB6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6391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8069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C12A17" w:rsidRPr="009A21F9" w14:paraId="4B4DB207" w14:textId="77777777" w:rsidTr="00C12A17">
        <w:trPr>
          <w:gridAfter w:val="1"/>
          <w:wAfter w:w="79" w:type="pct"/>
          <w:trHeight w:val="30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8CAD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EM_ABX_31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B5B5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/03/2011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B4D3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EA54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phalosporin</w:t>
            </w:r>
          </w:p>
        </w:tc>
        <w:tc>
          <w:tcPr>
            <w:tcW w:w="4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679C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prax</w:t>
            </w:r>
            <w:proofErr w:type="spellEnd"/>
          </w:p>
        </w:tc>
        <w:tc>
          <w:tcPr>
            <w:tcW w:w="47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A352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mgs OD</w:t>
            </w:r>
          </w:p>
        </w:tc>
        <w:tc>
          <w:tcPr>
            <w:tcW w:w="4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6416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8/02/2011 - 17/02/2011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71E2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/03/2011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B7D1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 days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A3EB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57D4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4C61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F64D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C12A17" w:rsidRPr="009A21F9" w14:paraId="3EFECCC8" w14:textId="77777777" w:rsidTr="00C12A17">
        <w:trPr>
          <w:trHeight w:val="30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3897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E5D2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9360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A8A9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40A8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52CC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2795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61CA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15296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E210E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E9E5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FD738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6E36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D7E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146B9242" w14:textId="77777777" w:rsidTr="00C12A17">
        <w:trPr>
          <w:trHeight w:val="30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2F04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32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94CB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/03/2011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07EF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63A0F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enicillin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24E3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enicillin 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04A5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3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0865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94 - continuous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F24F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/03/2011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A757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ngoing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85C2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4E1F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CD23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93E8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9" w:type="pct"/>
            <w:vAlign w:val="center"/>
            <w:hideMark/>
          </w:tcPr>
          <w:p w14:paraId="3710A3E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1673B395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6A53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C6A5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8A37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04AD0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DDAD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1AEB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5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8944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/11/2010 - 16/11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DFE1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9104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B1FA1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401B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52E70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6DD8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0F1E3F6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2F196398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D081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C0D3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4772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1C3AD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AD10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1E1D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5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1EF4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3/11/2010 - 09/11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6B3B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963C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666DA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9E37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E7CB0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4CF5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7A7329D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78F5AA46" w14:textId="77777777" w:rsidTr="00C12A17">
        <w:trPr>
          <w:trHeight w:val="30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E782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33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3C03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3/05/2011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1CE3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A1758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phalospor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618C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flex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068C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mgs daily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F4FE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ngoing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9866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3/05/2011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5A7F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ngoing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A397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BC95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9295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4A52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9" w:type="pct"/>
            <w:vAlign w:val="center"/>
            <w:hideMark/>
          </w:tcPr>
          <w:p w14:paraId="5751D21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45CD7C91" w14:textId="77777777" w:rsidTr="00C12A17">
        <w:trPr>
          <w:trHeight w:val="30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22B2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F3EF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FF0A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70563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phalospor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764A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inacef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C2B4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g iv x 1 dose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47AB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/10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47BF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5C45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1A549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BD8A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22860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CD02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7D4B1E1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49C0E067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0B36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F190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0451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78310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phalospor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D4B3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inacef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BFC0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0mgs iv x 2 dose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0CAC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/10/2010-21/10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0D2A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ECCC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53B6D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AB5F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44A13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9DA4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7467B61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065821C0" w14:textId="77777777" w:rsidTr="00C12A17">
        <w:trPr>
          <w:trHeight w:val="56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D9FA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34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32B3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5/05/2011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D39B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CAFFF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lid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95C5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ithromax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8AB1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mgs three times a week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81C1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ngoing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9B76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5/05/2011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DD4B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ngoing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74D4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C3E8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6F78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 and NA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33BC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9" w:type="pct"/>
            <w:vAlign w:val="center"/>
            <w:hideMark/>
          </w:tcPr>
          <w:p w14:paraId="1CB9289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281C6C4A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37FE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E300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68E6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3124C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C1A8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onamox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307D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00mgs </w:t>
            </w: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ds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05F3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1/07/2010-07/07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12C3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A7AE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EA7F0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7504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0C5B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D96E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1A7225A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0DDF62D1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311D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F954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FC06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D42A6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lid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C3B4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ithromax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A64D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known dose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C3ED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/06/2010-Unknown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4702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0BB5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60445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A6C8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1AC5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D5BC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6306906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6270D6B8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EAEC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3499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A8B5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100A5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troimidazol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9192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agyl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792F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00mgs </w:t>
            </w: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ds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DC96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/06/2010-Unknown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331D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B769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508FB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7113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B3BD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4C74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409D025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0C4F85D4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A336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1BE3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C3E9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EA208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lid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F275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ithromax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64E2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known dose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1754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/06/2010-Unknown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C09D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2650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2ABB5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21E3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D4E5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321D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22D624D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4C65C36B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DBAF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A118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F880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A1D3B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ephalosporin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44AF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staclor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LA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D52E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5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1578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8/06/2010-12/06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7D56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361F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82BA8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B309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4501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0B15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16E0E2B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0B0339A0" w14:textId="77777777" w:rsidTr="00C12A17">
        <w:trPr>
          <w:trHeight w:val="56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6CA4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35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A903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9/05/2011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B24B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4B28D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oroquinolon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A7CB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F9D0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00mgs </w:t>
            </w: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ds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7C48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/04/2011-20/04/2011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B1E5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6/05/2011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7213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ngoing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2AE6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A44D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FE39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I and PS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BF36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9" w:type="pct"/>
            <w:vAlign w:val="center"/>
            <w:hideMark/>
          </w:tcPr>
          <w:p w14:paraId="1EB46E9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04AE3DEB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66D6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F6CF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53A0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F095E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lid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2C98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lacid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941D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0999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4/02/2011-10/02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2369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5F44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0A5B4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CB83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14E95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82E4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6F254AA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3500412E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A120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3409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269E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14A20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enicillin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980D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naclav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1D50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75mgs </w:t>
            </w: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ds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694E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/01/2011-29/01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C666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20FA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DF726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3BEB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2762C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4EA9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58A7B60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45685273" w14:textId="77777777" w:rsidTr="00C12A17">
        <w:trPr>
          <w:trHeight w:val="56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1527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38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6318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/05/2011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77AC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EF44D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mi-synthetic 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FFC2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namox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9A2D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9B65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/04/2011 - 04/05/2011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4774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/05/2011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0B2A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 days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1FAD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206F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2164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DBF3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9" w:type="pct"/>
            <w:vAlign w:val="center"/>
            <w:hideMark/>
          </w:tcPr>
          <w:p w14:paraId="4E2D92D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3C750FC1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FCCA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B42C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E1F9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9EC66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D985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9F9F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6CFE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?/</w:t>
            </w:r>
            <w:proofErr w:type="gram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1/2011 - ?/01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25E5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79AA1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7DF0B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8929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6BA8B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3EE0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193FB7A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1CD34245" w14:textId="77777777" w:rsidTr="00C12A17">
        <w:trPr>
          <w:trHeight w:val="56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A3EA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48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2307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7/07/2011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AD84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08878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lid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3BDB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lacid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25C3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7928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7/06/2011-14/06/2011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E016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7/07/2011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82ED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 days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911C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C7AF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6A7A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 and PS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B968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9" w:type="pct"/>
            <w:vAlign w:val="center"/>
            <w:hideMark/>
          </w:tcPr>
          <w:p w14:paraId="5FCB7EF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7C647C0C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217C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7D8E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A0AF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144E4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C90E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FB8D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328E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4/05/2011-14/05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44DF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6F5A3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E3C76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52D0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C6BD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2B15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489AF98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73278A4F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7D2C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E881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7CC1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7DAAB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BA4F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5950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388A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/02/2011-04/03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D8D3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AE383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AF5E4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0FB3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2985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B2B4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21C73AC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4C0F249F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1EF9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217B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41AA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1020D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972B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375D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C36A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/12/2010-25/12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8BEF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E3DD7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B39A6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77DD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491A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5867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08F5782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6ADAF13A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CB7E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8D74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803C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15D79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lid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C7DB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lacid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FC8B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4229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/09/2010-29/09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0F73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F7ECF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49A0B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8153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23BB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8B9F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5401F9D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7567D162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53C1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F790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1E0D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6AC0B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10B7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08AC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920F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5/10/2010-15/10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2810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BDC5B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579A5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985D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FD7A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1000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0689F42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731322C4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8814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56BF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BF2B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4C413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lid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E747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lacid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67D0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83FA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/07/2010-29/07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FB58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03C22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3D12C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68C1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893B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6982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3B8832D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26788AC7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9B00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34CC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4F2F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D8C51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CFBE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7FDB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D55E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/06/2010-01/07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58BD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A343F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729C2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C6DD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F82E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D22D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5C2F87C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14D69D53" w14:textId="77777777" w:rsidTr="00C12A17">
        <w:trPr>
          <w:trHeight w:val="56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0B19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56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9914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/09/2011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7E74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E154F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oroquinolon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508A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proxin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8E93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7F64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/08/2011 - 29/08/2011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052C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/09/2011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419E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 days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2473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lcerative colitis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3382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E70A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 and NA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4CF4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9" w:type="pct"/>
            <w:vAlign w:val="center"/>
            <w:hideMark/>
          </w:tcPr>
          <w:p w14:paraId="03D1708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1C454E85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E281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3960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038F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65C66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833A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190C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B6A8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/12/2010 - 25/12/2010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3514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C2EC0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4FE4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C367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3894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5DB8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4873C47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4DAF2015" w14:textId="77777777" w:rsidTr="00C12A17">
        <w:trPr>
          <w:trHeight w:val="56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201C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71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A473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/12/2011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AFDB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24558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phalospor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22C8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innat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2327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7FF9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/11/2011-06/12/2011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5FCD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/12/2011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1463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 days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F160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CDBE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D83E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 PSI and NA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97A2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9" w:type="pct"/>
            <w:vAlign w:val="center"/>
            <w:hideMark/>
          </w:tcPr>
          <w:p w14:paraId="7B60DA9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07CA5174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EB34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F6E1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08D3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86CE8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lid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EC0F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lacid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forte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D204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C93F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/11/2011-29/11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4755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158C6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B90FE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511A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A3E91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32AD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7FFF7F7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42D6DDA9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3895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96D6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7FB1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786AF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Quinolone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B3AE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velox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F6ED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0mgs daily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CB79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3/11/2011-10/11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B717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AC039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12CE9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D223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65A4B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DD91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6F2D95C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686AF6E3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2806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59BE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9EF1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97065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B63D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305D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625mgs </w:t>
            </w: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ds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3694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/10//2011-03/11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A019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1CA87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76F10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9B50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72570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2B6E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25AFE82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6FD63696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E5BE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9576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C09F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278EC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lid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CD1F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lacid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FC5A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D5D4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6/2011-exact dates unknown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F16B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07931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A1E78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C765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94E64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4447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5AD31B9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727765B7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9045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7599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4B83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3CF9F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E519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D1E6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3CB0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6/2011-exact dates unknown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FB5B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D9EFF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D8889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CE4D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E4F49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7F37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6593CEF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79BB21EE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6201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9902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D2AA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09F86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phalospor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B2F9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fodox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D286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00mgs BD     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3662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9/05/2011-14/05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3FB7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F27E0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D9100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7EB2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15FE1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1323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42B01FA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442387BA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1A69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1B85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8C8C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BA58F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tracyclin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41F8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ibramycin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A3F9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mgs daily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584B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/02/2011-04/03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22DC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F3D94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E26CE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8AF0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DFD34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9DB2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2D19717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7C691083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AB0B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9C3D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A7F1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49B47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lid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D651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lacid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CFD9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9BE4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1/2011 for 7 days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5B8F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76537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6C033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46E3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C4D2A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1292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1D23AB2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2A0CE773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B77A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9806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FE79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44E64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2D16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89C0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5EF7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1/2011 for 7 days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1646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E6978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4F8EB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24A8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91432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9240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0E77EEB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48C1D872" w14:textId="77777777" w:rsidTr="00C12A17">
        <w:trPr>
          <w:trHeight w:val="56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7F6E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72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6CFE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/12/2011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1E92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99F45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phalospor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F03B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flex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E957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00mgs </w:t>
            </w: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ds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7E39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/11/2011-19/11/2011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32C5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/12/2011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9C61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 days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09C1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132B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362D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362B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9" w:type="pct"/>
            <w:vAlign w:val="center"/>
            <w:hideMark/>
          </w:tcPr>
          <w:p w14:paraId="5F2FD31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1DB21109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9650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4BE2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0333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78A1C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384D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avamel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forte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C30B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/125mg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6483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8/04/2011-12/04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E4DA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53B4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4F331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894B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1EDFC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C2D0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5AD7A3C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1E466566" w14:textId="77777777" w:rsidTr="00C12A17">
        <w:trPr>
          <w:trHeight w:val="56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44BA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73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7272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/11/2011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5C2B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4B74C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Quinolone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C5DD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velox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8257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240D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/11/2011-20/11/2011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D4BB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/11/2011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DC73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0D49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ngoing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75FA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D13C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CCD8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9" w:type="pct"/>
            <w:vAlign w:val="center"/>
            <w:hideMark/>
          </w:tcPr>
          <w:p w14:paraId="5BC48C4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07C8729B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CB93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A77E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6BB9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B7BEE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2F04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9416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825mgs/125mgs BD 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E727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/09/2011-18/09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B428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B457C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98A7F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F8DE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A4EB4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3F53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6C44003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0207915D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1624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3F99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AC76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8FD6F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7805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2D6E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825mgs/125mgs BD 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A50B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/06/2011-23/06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6D07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E9807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F11C8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0710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5E3C9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8501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1335624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5539FBF5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05B4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A790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0ED6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40AB0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D721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E108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825mgs/125mgs BD 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CEBC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/03/2011-03/04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DF7E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DB2A4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F116A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F7F2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BDDDA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C108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2E42D6D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31BFC8F6" w14:textId="77777777" w:rsidTr="00C12A17">
        <w:trPr>
          <w:trHeight w:val="56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3C2C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74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3AE1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/01/2012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AC73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48F2B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enicillin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4A56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enicillin 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B615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18A5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9/01/2012 - 15/01/2012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5EA2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/01/2012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3AD6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 days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F67A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TI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991A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638F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 and NA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35E1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9" w:type="pct"/>
            <w:vAlign w:val="center"/>
            <w:hideMark/>
          </w:tcPr>
          <w:p w14:paraId="0C2CE7A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686D1FB5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D504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E3FA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D1E4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AE274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oroquinolon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5F18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002B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405C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5/01/2012 - 11/01/2012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DCBE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524E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4A72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D4DB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B81C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EABE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0895731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06A0DF3F" w14:textId="77777777" w:rsidTr="00C12A17">
        <w:trPr>
          <w:trHeight w:val="56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6413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7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19CE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/01/201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BFD7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46972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117A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avamel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forte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5E1E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/125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8FCA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4/01/2012 - 11/01/201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1EF1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/01/201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EC77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 day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7B05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est infection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5FB9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08F1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D4B2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9" w:type="pct"/>
            <w:vAlign w:val="center"/>
            <w:hideMark/>
          </w:tcPr>
          <w:p w14:paraId="2988F80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13424004" w14:textId="77777777" w:rsidTr="00C12A17">
        <w:trPr>
          <w:trHeight w:val="56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1232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7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EF3B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1/02/201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7F40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091D1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lid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CBFF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lacid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D0F5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267D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4/01/2012 - 10/01/201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6071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1/02/201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A8D0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 day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0AAF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ACD3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0C0B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I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E8D7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9" w:type="pct"/>
            <w:vAlign w:val="center"/>
            <w:hideMark/>
          </w:tcPr>
          <w:p w14:paraId="4B36E02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703427D5" w14:textId="77777777" w:rsidTr="00C12A17">
        <w:trPr>
          <w:trHeight w:val="56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E98F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77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0235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/03/2012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7823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8B3CC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phalospor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6FB4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prax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3997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mgs O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3DBB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/03/2012 - 19/03/2012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1327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/03/201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97BB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 days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BBA5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est infection/flu like symptoms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8F93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E489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3A1D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9" w:type="pct"/>
            <w:vAlign w:val="center"/>
            <w:hideMark/>
          </w:tcPr>
          <w:p w14:paraId="4785B9C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5C205502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906D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87F0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E4BB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DAB3D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mi-synthetic 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1560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namox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F3DF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8EF4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/02/2012 - 16/02/2012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FE8E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7DB8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CFD6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1C62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AFA4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FDC8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4D1C922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466F06AC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A225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3492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B35B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1781D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phalospor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C29C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innat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CBFD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88C8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/02/2012 - 27/02/2012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4B10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7142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E17F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AC7E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3F35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A0A6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54FE9A3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09EAC720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FD46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3ED5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5542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CB7BC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phalospor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90A1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staclor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LA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4EB0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A0B4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/01/2012 - 19/01/2012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F1CB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DCA1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D8E0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E373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964A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6C6B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06230E5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43DEA43B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5D91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5FF4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E276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9B26A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705B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cillin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36C5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Q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103A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/01/2012 - 17/01/2012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6E03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5363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D9C5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3B6E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DB5E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953C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0E2F33B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183F9DFF" w14:textId="77777777" w:rsidTr="00C12A17">
        <w:trPr>
          <w:trHeight w:val="56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F353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78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A3BC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/03/2012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41A3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BF3A9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imethoprim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6FE0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imethoprim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C50A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EBEA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/02/2012 - 02/03/2012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5F2E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/03/2012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44BA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 days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7274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B828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B287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, NAI and PS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B681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9" w:type="pct"/>
            <w:vAlign w:val="center"/>
            <w:hideMark/>
          </w:tcPr>
          <w:p w14:paraId="1ED6246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77925A70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D0EE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1E13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A4D1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ABDE6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F924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avamel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forte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B492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1CF6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6/12/2011 - 12/12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DAC4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628B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A5761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FEFE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3367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CC93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3FDF60D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434A91B9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4681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9CEF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58B5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7F1F4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oroquinolon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0F4F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2647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641E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/07/2011 - 04/08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A951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6048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A83D8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C59F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3A22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1B5E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467CF83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243834A2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52DD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C5D7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A2ED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84BA9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5FDE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avamel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forte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A6DB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00DC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/06/2011 - 26/06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D4E4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0E27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BCE5F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0174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A5FC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A273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6F1F70D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7C13CBB6" w14:textId="77777777" w:rsidTr="00C12A17">
        <w:trPr>
          <w:trHeight w:val="58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7E69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53FF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3A0C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4CA98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127D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avamel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forte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3387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A8F7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1/04/2011 - 10/04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DA3E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614E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8C09E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3C62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639C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2B50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3777701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43ED1DD7" w14:textId="77777777" w:rsidTr="00C12A17">
        <w:trPr>
          <w:trHeight w:val="56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B0F8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79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EDAF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2/04/2012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2654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236BD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lide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C1EC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orom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5507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DE55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/03/2012 - 05/04/2012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30B5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3/04/2012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734A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ngoing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B533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current urinary tract infections with persistent pseudomonas / catheterised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4447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271B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 and PS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1BBC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9" w:type="pct"/>
            <w:vAlign w:val="center"/>
            <w:hideMark/>
          </w:tcPr>
          <w:p w14:paraId="4D3D4E2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5AA721E4" w14:textId="77777777" w:rsidTr="00C12A17">
        <w:trPr>
          <w:trHeight w:val="140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EA6D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4130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AA39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32027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mi-synthetic 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459D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namox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6FD6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2F9C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/03/2012 - 22/03/2012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63AE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FE0A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9596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89BB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B862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5DCD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1A44C0D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24A5E313" w14:textId="77777777" w:rsidTr="00C12A17">
        <w:trPr>
          <w:trHeight w:val="56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C189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8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8673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3/04/201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CADA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9FB9F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EE73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rmentin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90DA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ED13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/03/2012 - 18/03/201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CC7F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3/04/201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0A6F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 day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2808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9FF0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A9C8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 and PSI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36B6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9" w:type="pct"/>
            <w:vAlign w:val="center"/>
            <w:hideMark/>
          </w:tcPr>
          <w:p w14:paraId="05ABA35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54894600" w14:textId="77777777" w:rsidTr="00C12A17">
        <w:trPr>
          <w:trHeight w:val="56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518A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81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FCD2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5/04/2012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F49F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860E1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mi-synthetic 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704A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namox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B8B4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C387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/03/2012 - 01/04/2012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EA39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5/04/2012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5BAF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days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2153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est infection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461A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4185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7A4E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9" w:type="pct"/>
            <w:vAlign w:val="center"/>
            <w:hideMark/>
          </w:tcPr>
          <w:p w14:paraId="223E8BE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3CC051E0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F533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8C11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58F1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5E399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5565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cillin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D14E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7B39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/10/2011 - 27/10/2012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1813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81C1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1B504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3F2D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8C2F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BED1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7013A57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55C69835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1DCD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2BFA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E904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41D95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enicillin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AFD5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naclav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6222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/ 125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96F2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2/09/2011 - 08/09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96F4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FB1C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6483E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4EF8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5501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DE0C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720570D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3C2CB1ED" w14:textId="77777777" w:rsidTr="00C12A17">
        <w:trPr>
          <w:trHeight w:val="56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A1AC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8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1D88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/04/201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C682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850B2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955E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xicill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108A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6066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/03/2012 - 26/03/201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04A1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/04/201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69EA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7 days 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07DA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035C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BADD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8104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9" w:type="pct"/>
            <w:vAlign w:val="center"/>
            <w:hideMark/>
          </w:tcPr>
          <w:p w14:paraId="5D1650F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1FBCEB67" w14:textId="77777777" w:rsidTr="00C12A17">
        <w:trPr>
          <w:trHeight w:val="56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2B2A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83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C9D8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/04/2012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48E0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BA572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F13A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xicill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1779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Q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481E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/03/12-20/03/2012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7D29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/04/2012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768F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 days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196E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7F6D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5496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 and NA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EEB1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9" w:type="pct"/>
            <w:vAlign w:val="center"/>
            <w:hideMark/>
          </w:tcPr>
          <w:p w14:paraId="2D7C971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2ECA42A7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FA20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8286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20DC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67141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troimidazol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966F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agyl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F80D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FC9D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/02/2012-16/02/2012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0485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44848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9D151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F22D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288C3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8DCF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5662FE7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7910C8CC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BC57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2C33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8DBA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60072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F9A3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cillin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C268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E7D9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/02/2012-16/02/2012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4789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A44E2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56A7F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5EC3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F3089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E4FB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01641F4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3764955F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42A6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C87C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140D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E0913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troimidazol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04F3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agyl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BAF1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91BD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/01/2012-05/02/2012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CCA3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3656A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A8329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AB65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21BA0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ADF7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3A8C675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5F017A3D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33C8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5A07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8FEF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FB3E5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3C1A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cillin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853D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65AB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/01/2012-05/02/2012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219A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DE33D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76BC3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F0AA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E89AF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C9CB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7565D74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373EA156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B6B4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F329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4ED1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D7D57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troimidazol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5B8E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agyl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290D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B60A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5/09/2011-11/09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874F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DAD57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3CB5A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1F66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26976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A131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660A612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03AC2C8E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03D9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8233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C194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A35F6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0381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cillin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3DB8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9FE3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5/09/2011-11/09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B8AE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7BCB5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343D7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5EF6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5EADC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D269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13FD9E3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7F5EB585" w14:textId="77777777" w:rsidTr="00C12A17">
        <w:trPr>
          <w:trHeight w:val="560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6055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8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8F9C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4/05/201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359A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62458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phalospor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18C2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innat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9AA2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15DD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/04/2012 - 17/04/201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968A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4/05/201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1ACC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 day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F539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7CD1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4768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4CEB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9" w:type="pct"/>
            <w:vAlign w:val="center"/>
            <w:hideMark/>
          </w:tcPr>
          <w:p w14:paraId="0DFB5E5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608F77A1" w14:textId="77777777" w:rsidTr="00C12A17">
        <w:trPr>
          <w:trHeight w:val="56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6BCE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85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ADBF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9/07/2012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6578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D9592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DBEA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6E65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EF51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/06/2012 - 02/07/2012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C4AC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/07/2012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D26E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8 days 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9724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ne to chest infections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3221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044B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 and NA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A0C2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9" w:type="pct"/>
            <w:vAlign w:val="center"/>
            <w:hideMark/>
          </w:tcPr>
          <w:p w14:paraId="666234C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5E1C3335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D444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28F5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12A1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594E9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phalospor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999B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fox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B535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99B4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/04/2012 - 18/04/2012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6EF1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F790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317E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9A7C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65E7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3385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79F599D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63A94394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5718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27E1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B73F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CBEAF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2270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0FA5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07C3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/01/2011 - 24/01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98AE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228E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87BE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690D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FFB0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DEA5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28A52C8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4B3249E6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2622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B4BE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BB48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B8C60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oroquinolon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1DC7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proxin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3F74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3540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/11/2011 - 25/11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AC76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0FC8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5C5A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B767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DCB3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9D81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1B23E5C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7FECB965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9D12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97B6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07ED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7E656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enicillin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4165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naclav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9511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788C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8/11/2011 - 14/11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7E23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E7A5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729D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CE5E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DF0F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135C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0BE8E02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4CE42DAC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1477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03A2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50A9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253EA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1F5E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4235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DB5A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6/09/2011 - 12/09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F704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4650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4D80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10CD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57A3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DF34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768AFBA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03B8890F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905C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EE15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83FE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77F3E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phalospor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3E7B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fox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D1D6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D4AF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3/08/2011 - 06/08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0A93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8562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E18B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6282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0131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899B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655EDFB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34F62CC9" w14:textId="77777777" w:rsidTr="00C12A17">
        <w:trPr>
          <w:trHeight w:val="56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EAC4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86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544D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/07/2012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DD1E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2A6BC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66BF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xicill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9C4E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4367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/06/2012 - 24/06/2012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9B3C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/07/2012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245C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6 days 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D0DB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3CE2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9135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915D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9" w:type="pct"/>
            <w:vAlign w:val="center"/>
            <w:hideMark/>
          </w:tcPr>
          <w:p w14:paraId="5D482D1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1F7CBB2C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0F0A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D74D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80FB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C0588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lid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1B4A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arithromyc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C0A5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6654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/04/2012 - 23/04/2012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755C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304D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DE945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E73D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F314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2954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62D4F9B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6B1C9926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54AB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0567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253C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858BE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lid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5121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arithromyc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472F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A7F4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/01/2012 - 25/01/2012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1F76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CE2C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E4437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CB99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7D64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348A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38568AE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493D0743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C304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5F09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B729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D7413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D2C8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1F93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228A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/01/2012 - 16/01/2012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DFE6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45C1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8DC1D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1593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84C7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B2DB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76161BF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1F432BD8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C787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6795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A186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6830A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EE70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onamox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112F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2570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5/05/2011 - 11/05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2007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882E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44038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86A2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D034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4967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1EDCFF8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6C4250F8" w14:textId="77777777" w:rsidTr="00C12A17">
        <w:trPr>
          <w:trHeight w:val="560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5BC7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87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CB1A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/07/2012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8D80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94FF8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CB13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87C6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85B7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/07/2012 - 19/07/2012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905D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/07/2012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1283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 days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0F1D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B9F5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D010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WSI, NAI</w:t>
            </w:r>
          </w:p>
        </w:tc>
        <w:tc>
          <w:tcPr>
            <w:tcW w:w="2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D78B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9" w:type="pct"/>
            <w:vAlign w:val="center"/>
            <w:hideMark/>
          </w:tcPr>
          <w:p w14:paraId="7D6D7C3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67C22763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92CF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E9E6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EADE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6164E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mi-synthetic penicillin</w:t>
            </w: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80B5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namox</w:t>
            </w:r>
            <w:proofErr w:type="spellEnd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EF4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Q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28AF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/07/2012 - 21/07/2012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A3DB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D4A8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0FE7D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F018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B1FC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F7E6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5A50C5D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2FF5B914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DE4D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1112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CDBF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FF6CD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trofuranto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06E3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rodantin</w:t>
            </w:r>
            <w:proofErr w:type="spellEnd"/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03D3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mgs Q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96B0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/07/2012 - 21/07/2012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AE12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C5C3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69F1D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05CE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853E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7537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42396C1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0A924190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A099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F7B3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7BDA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82D96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oroquinolon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C01D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E72E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A3EA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7/07/2012 - 13/07/2012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1DAB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F8C3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732AF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431C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6764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4A3F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32F20AB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1B982D1B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9E97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D230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5F6B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75F01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9867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9503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7098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/05/2012 - 30/05/2012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6293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7BEE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9480C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D6E1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4743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B4D8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5B991A7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7643610F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7264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5020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ADCB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3352F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1D34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3EC1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5144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/04/2012 - 30/04/2012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7030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B7E8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71E53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38FE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5573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04DF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104D084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752CE605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F716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EB7D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E8B4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718E5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E62E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4A30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E904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6/04/2012 - 10/04/2012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25DC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518B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1187B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00E3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CFC5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9523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02042C8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46AB1234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149C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725F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7443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803478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98E4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3F37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0D727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3/04/2012 - 09/04/2012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ADDB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89A8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5E3B1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CA9D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D169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9802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5475CFA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51F55946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6300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C6B6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154D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6090B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BFFA4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AFD8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D4B2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8/03/2012 - 14/03/2012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8337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A32A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26A1F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F498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4BBF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C29E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3EA16D9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584F7C53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EA71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D4DA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93598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39E2F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4A99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cloxacill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A145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B205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5/03/2012 - 09/03/2012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3FE5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263C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EA4D9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E74B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05D6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D33B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4E456C1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6271807D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1662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9A70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8EFD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05C519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oroquinolon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7408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42D5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C9E2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4/11/2011 - 10/11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C0A7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98DC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B2023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C8EF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4708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E58C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30D1247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036EB645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B144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5AB9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51B8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6E933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oroquinolon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27826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83BA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4193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3/11/2011 - 04/11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8B76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216B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0E017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BC2D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DC4C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32C6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034B866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4814AAF2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31AA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37D1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2978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8BC40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CEE6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3C55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7144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1/11/2011 - 07/11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16E5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1C55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BC38A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6324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40FA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8900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20E9E57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2CC9D7AB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EDFE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0808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F8C3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5202D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oroquinolon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430F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6A640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4EC7F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5/10/2011 - 09/10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198B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D1A8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2033D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0B35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DD9D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AEBE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22F85B0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1EB2F183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37BB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DBE9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6BAD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CBC013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4624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A512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7EA1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/09/2011 - 04/10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CFCB4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758A3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50377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D7AD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D9DFC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2A25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0ACABCA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2E47F8B1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7E89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28C99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895B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442F92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1E6AD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B779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8396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/09/2011 - 02/10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F9BF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FCB6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0B9C8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13DD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F180E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AC9F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70E2223A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546E133C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C6E4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E5FD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EDB9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EA598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oroquinolon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9D361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F1EAE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s B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8EF85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/07/2011 - 28/07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9BA4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B09A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2F4FA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F5B4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ED4E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A1DF2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554BB51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2A17" w:rsidRPr="009A21F9" w14:paraId="288E5695" w14:textId="77777777" w:rsidTr="00C12A17">
        <w:trPr>
          <w:trHeight w:val="560"/>
        </w:trPr>
        <w:tc>
          <w:tcPr>
            <w:tcW w:w="4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4B84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DEFE1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8692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96AB8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0047B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gmentin Duo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8CEBA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mgs T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FB2EC" w14:textId="77777777" w:rsidR="00C12A17" w:rsidRPr="009A21F9" w:rsidRDefault="00C12A17" w:rsidP="00AB3E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21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/07/2011 - 18/07/2011</w:t>
            </w:r>
          </w:p>
        </w:tc>
        <w:tc>
          <w:tcPr>
            <w:tcW w:w="3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00397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69B70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F5DA86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D216B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7DE6F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D3CFD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" w:type="pct"/>
            <w:vAlign w:val="center"/>
            <w:hideMark/>
          </w:tcPr>
          <w:p w14:paraId="22C988B5" w14:textId="77777777" w:rsidR="00C12A17" w:rsidRPr="009A21F9" w:rsidRDefault="00C12A17" w:rsidP="00AB3E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520B588" w14:textId="3183AEF7" w:rsidR="00C12A17" w:rsidRDefault="00C12A17"/>
    <w:p w14:paraId="62B97EF2" w14:textId="77777777" w:rsidR="00225526" w:rsidRPr="00FF09DC" w:rsidRDefault="00225526" w:rsidP="00225526">
      <w:pPr>
        <w:rPr>
          <w:rFonts w:ascii="Times New Roman" w:hAnsi="Times New Roman" w:cs="Times New Roman"/>
          <w:sz w:val="20"/>
          <w:szCs w:val="20"/>
        </w:rPr>
      </w:pPr>
      <w:r w:rsidRPr="00FF09DC">
        <w:rPr>
          <w:rFonts w:ascii="Times New Roman" w:hAnsi="Times New Roman" w:cs="Times New Roman"/>
          <w:sz w:val="20"/>
          <w:szCs w:val="20"/>
        </w:rPr>
        <w:t>Codes: CWSI = cell wall synthesis inhibition, NAI = nucleic acid inhibition and PSI = protein synthesis inhibition</w:t>
      </w:r>
    </w:p>
    <w:p w14:paraId="3F956E69" w14:textId="77777777" w:rsidR="00225526" w:rsidRDefault="00225526"/>
    <w:sectPr w:rsidR="00225526" w:rsidSect="00C12A17">
      <w:pgSz w:w="16840" w:h="11900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8C6D04" w14:textId="77777777" w:rsidR="00532803" w:rsidRDefault="00532803" w:rsidP="00E1445A">
      <w:r>
        <w:separator/>
      </w:r>
    </w:p>
  </w:endnote>
  <w:endnote w:type="continuationSeparator" w:id="0">
    <w:p w14:paraId="1A678A21" w14:textId="77777777" w:rsidR="00532803" w:rsidRDefault="00532803" w:rsidP="00E14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A3E04A" w14:textId="77777777" w:rsidR="00532803" w:rsidRDefault="00532803" w:rsidP="00E1445A">
      <w:r>
        <w:separator/>
      </w:r>
    </w:p>
  </w:footnote>
  <w:footnote w:type="continuationSeparator" w:id="0">
    <w:p w14:paraId="5B4C9FFE" w14:textId="77777777" w:rsidR="00532803" w:rsidRDefault="00532803" w:rsidP="00E144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A17"/>
    <w:rsid w:val="000C36EC"/>
    <w:rsid w:val="000E3CAC"/>
    <w:rsid w:val="00102F66"/>
    <w:rsid w:val="00225526"/>
    <w:rsid w:val="00497997"/>
    <w:rsid w:val="00532803"/>
    <w:rsid w:val="008B0858"/>
    <w:rsid w:val="00AB3E53"/>
    <w:rsid w:val="00C12A17"/>
    <w:rsid w:val="00E1445A"/>
    <w:rsid w:val="010D894F"/>
    <w:rsid w:val="65DD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7EE29D"/>
  <w15:chartTrackingRefBased/>
  <w15:docId w15:val="{4573C002-67ED-9C4F-A111-DF5F63FF3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12A1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2A17"/>
    <w:rPr>
      <w:color w:val="954F72"/>
      <w:u w:val="single"/>
    </w:rPr>
  </w:style>
  <w:style w:type="paragraph" w:customStyle="1" w:styleId="msonormal0">
    <w:name w:val="msonormal"/>
    <w:basedOn w:val="Normal"/>
    <w:rsid w:val="00C12A1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font5">
    <w:name w:val="font5"/>
    <w:basedOn w:val="Normal"/>
    <w:rsid w:val="00C12A17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font6">
    <w:name w:val="font6"/>
    <w:basedOn w:val="Normal"/>
    <w:rsid w:val="00C12A17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68">
    <w:name w:val="xl68"/>
    <w:basedOn w:val="Normal"/>
    <w:rsid w:val="00C12A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9">
    <w:name w:val="xl69"/>
    <w:basedOn w:val="Normal"/>
    <w:rsid w:val="00C12A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C12A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C12A1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C12A1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C12A1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4">
    <w:name w:val="xl74"/>
    <w:basedOn w:val="Normal"/>
    <w:rsid w:val="00C12A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Normal"/>
    <w:rsid w:val="00C12A1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6">
    <w:name w:val="xl76"/>
    <w:basedOn w:val="Normal"/>
    <w:rsid w:val="00C12A1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7">
    <w:name w:val="xl77"/>
    <w:basedOn w:val="Normal"/>
    <w:rsid w:val="00C12A1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8">
    <w:name w:val="xl78"/>
    <w:basedOn w:val="Normal"/>
    <w:rsid w:val="00C12A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9">
    <w:name w:val="xl79"/>
    <w:basedOn w:val="Normal"/>
    <w:rsid w:val="00C12A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0">
    <w:name w:val="xl80"/>
    <w:basedOn w:val="Normal"/>
    <w:rsid w:val="00C12A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1">
    <w:name w:val="xl81"/>
    <w:basedOn w:val="Normal"/>
    <w:rsid w:val="00C12A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2">
    <w:name w:val="xl82"/>
    <w:basedOn w:val="Normal"/>
    <w:rsid w:val="00C12A1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3">
    <w:name w:val="xl83"/>
    <w:basedOn w:val="Normal"/>
    <w:rsid w:val="00C12A1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4">
    <w:name w:val="xl84"/>
    <w:basedOn w:val="Normal"/>
    <w:rsid w:val="00C12A1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5">
    <w:name w:val="xl85"/>
    <w:basedOn w:val="Normal"/>
    <w:rsid w:val="00C12A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6">
    <w:name w:val="xl86"/>
    <w:basedOn w:val="Normal"/>
    <w:rsid w:val="00C12A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7</Pages>
  <Words>2739</Words>
  <Characters>15618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nlan, Pauline</dc:creator>
  <cp:keywords/>
  <dc:description/>
  <cp:lastModifiedBy>Scanlan, Pauline</cp:lastModifiedBy>
  <cp:revision>3</cp:revision>
  <dcterms:created xsi:type="dcterms:W3CDTF">2022-01-11T11:38:00Z</dcterms:created>
  <dcterms:modified xsi:type="dcterms:W3CDTF">2022-01-11T12:23:00Z</dcterms:modified>
</cp:coreProperties>
</file>